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12DB" w:rsidRDefault="007712DB">
      <w:pPr>
        <w:rPr>
          <w:b/>
        </w:rPr>
      </w:pPr>
      <w:bookmarkStart w:id="0" w:name="_GoBack"/>
      <w:bookmarkEnd w:id="0"/>
    </w:p>
    <w:p w:rsidR="00630665" w:rsidRPr="007712DB" w:rsidRDefault="007712DB">
      <w:pPr>
        <w:rPr>
          <w:b/>
        </w:rPr>
      </w:pPr>
      <w:r w:rsidRPr="007712DB">
        <w:rPr>
          <w:b/>
        </w:rPr>
        <w:t>Conflict of interest</w:t>
      </w:r>
    </w:p>
    <w:p w:rsidR="007712DB" w:rsidRDefault="007712DB">
      <w:r w:rsidRPr="007712DB">
        <w:t>The authors wish to declare that there are no conflicts of interest.</w:t>
      </w:r>
    </w:p>
    <w:sectPr w:rsidR="007712D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4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12DB"/>
    <w:rsid w:val="00630665"/>
    <w:rsid w:val="006B7A49"/>
    <w:rsid w:val="00715461"/>
    <w:rsid w:val="007712DB"/>
    <w:rsid w:val="00B35087"/>
    <w:rsid w:val="00BB40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</Words>
  <Characters>78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lpana</dc:creator>
  <cp:lastModifiedBy>Manisha Negi</cp:lastModifiedBy>
  <cp:revision>2</cp:revision>
  <dcterms:created xsi:type="dcterms:W3CDTF">2018-09-11T06:45:00Z</dcterms:created>
  <dcterms:modified xsi:type="dcterms:W3CDTF">2018-09-11T06:45:00Z</dcterms:modified>
</cp:coreProperties>
</file>